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22DE" w:rsidRPr="002522DE" w:rsidRDefault="002522DE" w:rsidP="002522DE">
      <w:pPr>
        <w:jc w:val="center"/>
        <w:rPr>
          <w:b/>
          <w:sz w:val="36"/>
          <w:szCs w:val="36"/>
        </w:rPr>
      </w:pPr>
      <w:r w:rsidRPr="002522DE">
        <w:rPr>
          <w:b/>
          <w:sz w:val="36"/>
          <w:szCs w:val="36"/>
        </w:rPr>
        <w:t>Subjective Social Status Scores</w:t>
      </w:r>
    </w:p>
    <w:p w:rsidR="002522DE" w:rsidRDefault="002522DE" w:rsidP="002522DE">
      <w:pPr>
        <w:jc w:val="center"/>
      </w:pPr>
    </w:p>
    <w:p w:rsidR="002522DE" w:rsidRDefault="002522DE" w:rsidP="002522DE">
      <w:pPr>
        <w:jc w:val="center"/>
      </w:pPr>
      <w:r w:rsidRPr="002522DE">
        <w:t>These scores reflect Descriptive Statistics of Subjective Social Status at Baseline and T2 by Condition and Sex</w:t>
      </w:r>
      <w:r>
        <w:t>.  These are presented as Mean (SD).</w:t>
      </w:r>
    </w:p>
    <w:p w:rsidR="002522DE" w:rsidRDefault="002522DE" w:rsidP="002522DE">
      <w:pPr>
        <w:jc w:val="center"/>
      </w:pPr>
    </w:p>
    <w:p w:rsidR="002522DE" w:rsidRDefault="002522DE" w:rsidP="002522DE">
      <w:pPr>
        <w:jc w:val="center"/>
      </w:pPr>
    </w:p>
    <w:tbl>
      <w:tblPr>
        <w:tblW w:w="8410" w:type="dxa"/>
        <w:tblLook w:val="04A0" w:firstRow="1" w:lastRow="0" w:firstColumn="1" w:lastColumn="0" w:noHBand="0" w:noVBand="1"/>
      </w:tblPr>
      <w:tblGrid>
        <w:gridCol w:w="1682"/>
        <w:gridCol w:w="1682"/>
        <w:gridCol w:w="1682"/>
        <w:gridCol w:w="1682"/>
        <w:gridCol w:w="1682"/>
      </w:tblGrid>
      <w:tr w:rsidR="002522DE" w:rsidRPr="002522DE" w:rsidTr="002522DE">
        <w:trPr>
          <w:trHeight w:val="1228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2DE" w:rsidRPr="002522DE" w:rsidRDefault="002522DE" w:rsidP="002522DE">
            <w:pPr>
              <w:jc w:val="center"/>
              <w:rPr>
                <w:rFonts w:ascii="Times New Roman" w:eastAsia="Times New Roman" w:hAnsi="Times New Roman" w:cs="Times New Roman"/>
              </w:rPr>
            </w:pPr>
            <w:bookmarkStart w:id="0" w:name="_GoBack" w:colFirst="3" w:colLast="3"/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2DE" w:rsidRPr="002522DE" w:rsidRDefault="002522DE" w:rsidP="002522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22DE">
              <w:rPr>
                <w:rFonts w:ascii="Calibri" w:eastAsia="Times New Roman" w:hAnsi="Calibri" w:cs="Calibri"/>
                <w:b/>
                <w:bCs/>
                <w:color w:val="000000"/>
              </w:rPr>
              <w:t>Placebo Mal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2DE" w:rsidRPr="002522DE" w:rsidRDefault="002522DE" w:rsidP="002522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22DE">
              <w:rPr>
                <w:rFonts w:ascii="Calibri" w:eastAsia="Times New Roman" w:hAnsi="Calibri" w:cs="Calibri"/>
                <w:b/>
                <w:bCs/>
                <w:color w:val="000000"/>
              </w:rPr>
              <w:t>Endotoxin Mal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2DE" w:rsidRPr="002522DE" w:rsidRDefault="002522DE" w:rsidP="002522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22DE">
              <w:rPr>
                <w:rFonts w:ascii="Calibri" w:eastAsia="Times New Roman" w:hAnsi="Calibri" w:cs="Calibri"/>
                <w:b/>
                <w:bCs/>
                <w:color w:val="000000"/>
              </w:rPr>
              <w:t>Placebo Femal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2DE" w:rsidRPr="002522DE" w:rsidRDefault="002522DE" w:rsidP="002522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22DE">
              <w:rPr>
                <w:rFonts w:ascii="Calibri" w:eastAsia="Times New Roman" w:hAnsi="Calibri" w:cs="Calibri"/>
                <w:b/>
                <w:bCs/>
                <w:color w:val="000000"/>
              </w:rPr>
              <w:t>Endotoxin Female</w:t>
            </w:r>
          </w:p>
        </w:tc>
      </w:tr>
      <w:tr w:rsidR="002522DE" w:rsidRPr="002522DE" w:rsidTr="002522DE">
        <w:trPr>
          <w:trHeight w:val="1228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2DE" w:rsidRPr="002522DE" w:rsidRDefault="002522DE" w:rsidP="002522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22DE">
              <w:rPr>
                <w:rFonts w:ascii="Calibri" w:eastAsia="Times New Roman" w:hAnsi="Calibri" w:cs="Calibri"/>
                <w:b/>
                <w:bCs/>
                <w:color w:val="000000"/>
              </w:rPr>
              <w:t>Baselin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2DE" w:rsidRPr="002522DE" w:rsidRDefault="002522DE" w:rsidP="002522D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2DE">
              <w:rPr>
                <w:rFonts w:ascii="Calibri" w:eastAsia="Times New Roman" w:hAnsi="Calibri" w:cs="Calibri"/>
                <w:color w:val="000000"/>
              </w:rPr>
              <w:t>6.0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1.68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2DE" w:rsidRPr="002522DE" w:rsidRDefault="002522DE" w:rsidP="002522D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2DE">
              <w:rPr>
                <w:rFonts w:ascii="Calibri" w:eastAsia="Times New Roman" w:hAnsi="Calibri" w:cs="Calibri"/>
                <w:color w:val="000000"/>
              </w:rPr>
              <w:t>6.8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1.52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2DE" w:rsidRPr="002522DE" w:rsidRDefault="002522DE" w:rsidP="002522D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2DE">
              <w:rPr>
                <w:rFonts w:ascii="Calibri" w:eastAsia="Times New Roman" w:hAnsi="Calibri" w:cs="Calibri"/>
                <w:color w:val="000000"/>
              </w:rPr>
              <w:t>5.9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1.78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2DE" w:rsidRPr="002522DE" w:rsidRDefault="002522DE" w:rsidP="002522D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2DE">
              <w:rPr>
                <w:rFonts w:ascii="Calibri" w:eastAsia="Times New Roman" w:hAnsi="Calibri" w:cs="Calibri"/>
                <w:color w:val="000000"/>
              </w:rPr>
              <w:t>6.4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1.46)</w:t>
            </w:r>
          </w:p>
        </w:tc>
      </w:tr>
      <w:tr w:rsidR="002522DE" w:rsidRPr="002522DE" w:rsidTr="002522DE">
        <w:trPr>
          <w:trHeight w:val="1228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2DE" w:rsidRPr="002522DE" w:rsidRDefault="002522DE" w:rsidP="002522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22DE">
              <w:rPr>
                <w:rFonts w:ascii="Calibri" w:eastAsia="Times New Roman" w:hAnsi="Calibri" w:cs="Calibri"/>
                <w:b/>
                <w:bCs/>
                <w:color w:val="000000"/>
              </w:rPr>
              <w:t>T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2DE" w:rsidRPr="002522DE" w:rsidRDefault="002522DE" w:rsidP="002522D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2DE">
              <w:rPr>
                <w:rFonts w:ascii="Calibri" w:eastAsia="Times New Roman" w:hAnsi="Calibri" w:cs="Calibri"/>
                <w:color w:val="000000"/>
              </w:rPr>
              <w:t>6.3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1.61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2DE" w:rsidRPr="002522DE" w:rsidRDefault="002522DE" w:rsidP="002522D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2DE">
              <w:rPr>
                <w:rFonts w:ascii="Calibri" w:eastAsia="Times New Roman" w:hAnsi="Calibri" w:cs="Calibri"/>
                <w:color w:val="000000"/>
              </w:rPr>
              <w:t>6.5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1.50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2DE" w:rsidRPr="002522DE" w:rsidRDefault="002522DE" w:rsidP="002522D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2DE">
              <w:rPr>
                <w:rFonts w:ascii="Calibri" w:eastAsia="Times New Roman" w:hAnsi="Calibri" w:cs="Calibri"/>
                <w:color w:val="000000"/>
              </w:rPr>
              <w:t>5.7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1.72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2DE" w:rsidRPr="002522DE" w:rsidRDefault="002522DE" w:rsidP="002522D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2DE">
              <w:rPr>
                <w:rFonts w:ascii="Calibri" w:eastAsia="Times New Roman" w:hAnsi="Calibri" w:cs="Calibri"/>
                <w:color w:val="000000"/>
              </w:rPr>
              <w:t>6.0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1.57)</w:t>
            </w:r>
          </w:p>
        </w:tc>
      </w:tr>
    </w:tbl>
    <w:bookmarkEnd w:id="0"/>
    <w:p w:rsidR="002522DE" w:rsidRDefault="002522DE" w:rsidP="002522DE">
      <w:pPr>
        <w:jc w:val="center"/>
      </w:pPr>
      <w:r>
        <w:t xml:space="preserve"> </w:t>
      </w:r>
    </w:p>
    <w:p w:rsidR="002522DE" w:rsidRDefault="002522DE" w:rsidP="002522DE">
      <w:pPr>
        <w:jc w:val="center"/>
      </w:pPr>
    </w:p>
    <w:p w:rsidR="002522DE" w:rsidRPr="002522DE" w:rsidRDefault="002522DE" w:rsidP="002522DE">
      <w:pPr>
        <w:jc w:val="center"/>
      </w:pPr>
    </w:p>
    <w:sectPr w:rsidR="002522DE" w:rsidRPr="002522DE" w:rsidSect="004B1F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8CF"/>
    <w:rsid w:val="00023CC6"/>
    <w:rsid w:val="000505D1"/>
    <w:rsid w:val="00051BF8"/>
    <w:rsid w:val="00066968"/>
    <w:rsid w:val="00097504"/>
    <w:rsid w:val="001A02BB"/>
    <w:rsid w:val="001A15EE"/>
    <w:rsid w:val="001B3A1B"/>
    <w:rsid w:val="00212C1F"/>
    <w:rsid w:val="002522DE"/>
    <w:rsid w:val="004B1F07"/>
    <w:rsid w:val="005354B0"/>
    <w:rsid w:val="00541FA6"/>
    <w:rsid w:val="00591EB4"/>
    <w:rsid w:val="005D6CE8"/>
    <w:rsid w:val="0064099C"/>
    <w:rsid w:val="006928B0"/>
    <w:rsid w:val="00785012"/>
    <w:rsid w:val="00846376"/>
    <w:rsid w:val="00855C05"/>
    <w:rsid w:val="00865A36"/>
    <w:rsid w:val="008814E6"/>
    <w:rsid w:val="008A5E19"/>
    <w:rsid w:val="008B293C"/>
    <w:rsid w:val="009408CF"/>
    <w:rsid w:val="009755FE"/>
    <w:rsid w:val="009D0984"/>
    <w:rsid w:val="009E5EC3"/>
    <w:rsid w:val="00A456AB"/>
    <w:rsid w:val="00A85B33"/>
    <w:rsid w:val="00A9272F"/>
    <w:rsid w:val="00A94CC8"/>
    <w:rsid w:val="00B64B64"/>
    <w:rsid w:val="00B67561"/>
    <w:rsid w:val="00B7771E"/>
    <w:rsid w:val="00B93582"/>
    <w:rsid w:val="00CF6BD0"/>
    <w:rsid w:val="00D647C1"/>
    <w:rsid w:val="00D93864"/>
    <w:rsid w:val="00DB1294"/>
    <w:rsid w:val="00DD08E1"/>
    <w:rsid w:val="00E74AA5"/>
    <w:rsid w:val="00EB5EAB"/>
    <w:rsid w:val="00EC0BBE"/>
    <w:rsid w:val="00EE3173"/>
    <w:rsid w:val="00F405AA"/>
    <w:rsid w:val="00F46010"/>
    <w:rsid w:val="00F473C0"/>
    <w:rsid w:val="00F80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90D0B5"/>
  <w15:chartTrackingRefBased/>
  <w15:docId w15:val="{4E5BD4AF-F148-5E42-AC21-F123C376F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70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Moieni</dc:creator>
  <cp:keywords/>
  <dc:description/>
  <cp:lastModifiedBy>Mona Moieni</cp:lastModifiedBy>
  <cp:revision>2</cp:revision>
  <dcterms:created xsi:type="dcterms:W3CDTF">2019-08-23T19:31:00Z</dcterms:created>
  <dcterms:modified xsi:type="dcterms:W3CDTF">2019-08-23T19:38:00Z</dcterms:modified>
</cp:coreProperties>
</file>